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26A5E8">
      <w:pPr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P-values for the main effect of Condition and the Group × Condition interaction at each time point during single-leg forward hop (SLH) landings, from linear mixed-effects models.</w:t>
      </w:r>
    </w:p>
    <w:tbl>
      <w:tblPr>
        <w:tblStyle w:val="3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185"/>
        <w:gridCol w:w="1670"/>
        <w:gridCol w:w="2544"/>
      </w:tblGrid>
      <w:tr w14:paraId="71E0B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1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B7834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oint Angle</w:t>
            </w:r>
          </w:p>
        </w:tc>
        <w:tc>
          <w:tcPr>
            <w:tcW w:w="21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343E5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Time from IC (ms)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49747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(Condition)</w:t>
            </w:r>
          </w:p>
        </w:tc>
        <w:tc>
          <w:tcPr>
            <w:tcW w:w="25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06BF2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5"/>
                <w:rFonts w:ascii="Times New Roman" w:hAnsi="Times New Roman" w:cs="Times New Roman"/>
                <w:b/>
                <w:sz w:val="22"/>
                <w:szCs w:val="22"/>
              </w:rPr>
              <w:t>p (Group × Condition)</w:t>
            </w:r>
          </w:p>
        </w:tc>
      </w:tr>
      <w:tr w14:paraId="380B9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60AD3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E26DC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9B223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7D9D6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81</w:t>
            </w:r>
          </w:p>
        </w:tc>
      </w:tr>
      <w:tr w14:paraId="7E9FA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ABA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0F5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2E6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705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14:paraId="07015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E44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352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36A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109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14:paraId="2354B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71B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2F8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666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2EE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14:paraId="60E2D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DC3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4DD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3B1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F55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14:paraId="00351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4C2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7AD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672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80E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14:paraId="480F8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333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C64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741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10F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14:paraId="06129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D31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4AD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BF8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5D3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14:paraId="32CE0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463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9AD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9CD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DE9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14:paraId="02D39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922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E37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463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A0D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14:paraId="1393F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F5C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368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ACD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4E5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8</w:t>
            </w:r>
          </w:p>
        </w:tc>
      </w:tr>
      <w:tr w14:paraId="6F6AB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406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807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29C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A69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14:paraId="72803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E74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3B5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F4F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527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14:paraId="2F89D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EAC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8F4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D54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F4C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14:paraId="0662A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5E3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156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18A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2DB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14:paraId="4E249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910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5DA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BEE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A6D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14:paraId="0165C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A89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EBF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3C9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389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14:paraId="34DAC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AFB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FB9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5A9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91F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14:paraId="14A1D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4AC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BD3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D4E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674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14:paraId="0BC8A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061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8EE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243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F65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14:paraId="2EC2A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0D4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DAA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FB6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7EB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14:paraId="4A21B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696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6EF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B0A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D5F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14:paraId="3079D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6EF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BCF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40C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898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14:paraId="3840E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B57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1D6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A2D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979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14:paraId="248BD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BBDB2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D27BA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DE50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25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B18D7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74</w:t>
            </w:r>
          </w:p>
        </w:tc>
      </w:tr>
    </w:tbl>
    <w:p w14:paraId="244C3D66">
      <w:pPr>
        <w:rPr>
          <w:rFonts w:ascii="Times New Roman" w:hAnsi="Times New Roman" w:cs="Times New Roman"/>
          <w:b/>
          <w:bCs/>
        </w:rPr>
      </w:pPr>
    </w:p>
    <w:p w14:paraId="3E312DF5"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3376E2E6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P-values for the main effect of Condition and the Group × Condition interaction at each time point during unilateral countermovement jump (uCMJ) landings, from linear mixed-effects models.</w:t>
      </w:r>
    </w:p>
    <w:tbl>
      <w:tblPr>
        <w:tblStyle w:val="3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2130"/>
        <w:gridCol w:w="1628"/>
        <w:gridCol w:w="2597"/>
      </w:tblGrid>
      <w:tr w14:paraId="5834E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1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EB590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oint Angle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C393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Time from IC (ms)</w:t>
            </w:r>
          </w:p>
        </w:tc>
        <w:tc>
          <w:tcPr>
            <w:tcW w:w="16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ED190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(Condition)</w:t>
            </w:r>
          </w:p>
        </w:tc>
        <w:tc>
          <w:tcPr>
            <w:tcW w:w="25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E65AC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Style w:val="5"/>
                <w:rFonts w:ascii="Times New Roman" w:hAnsi="Times New Roman" w:cs="Times New Roman"/>
                <w:b/>
                <w:sz w:val="22"/>
                <w:szCs w:val="22"/>
              </w:rPr>
              <w:t>p (Group × Condition)</w:t>
            </w:r>
          </w:p>
        </w:tc>
      </w:tr>
      <w:tr w14:paraId="345AF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40D5A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5086A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49EC7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25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00662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</w:tr>
      <w:tr w14:paraId="5BBD2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DBB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8DC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57F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8EC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</w:tr>
      <w:tr w14:paraId="427C1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712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627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811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3F7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</w:tr>
      <w:tr w14:paraId="62B86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0D0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AAA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96F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7AD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</w:tr>
      <w:tr w14:paraId="1DDD9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B8E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Flex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BA0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9FC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EF2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</w:tr>
      <w:tr w14:paraId="01EC7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6B5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DCF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CD3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6B4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</w:tr>
      <w:tr w14:paraId="4056B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108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2A1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A34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C79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</w:tr>
      <w:tr w14:paraId="63213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A06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961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CD4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464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</w:tr>
      <w:tr w14:paraId="4F7EB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C21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93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1C4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F53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</w:tr>
      <w:tr w14:paraId="0084A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4E5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Rot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B3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296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A15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</w:tr>
      <w:tr w14:paraId="2A15C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F0C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EA5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E2E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5C7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 w14:paraId="46C3E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200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C41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9E9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DB6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  <w:tr w14:paraId="0C301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68C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F58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4EA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2EB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</w:tr>
      <w:tr w14:paraId="09389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B2C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ABC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B43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109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</w:tr>
      <w:tr w14:paraId="7098A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E53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k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rsiflex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648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021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CF4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</w:tr>
      <w:tr w14:paraId="75903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86A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4AE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5DC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4C1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</w:tr>
      <w:tr w14:paraId="126E1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F27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663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771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8EA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 w14:paraId="4685F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F4B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788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C1E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C15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 w14:paraId="0343C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B02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1C0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5FA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A5F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 w14:paraId="441C5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289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ee Addu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1C2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7D4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CB5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</w:tr>
      <w:tr w14:paraId="44D3F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ABD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42F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8CA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4F0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20105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36C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A1C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CE9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6B4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  <w:tr w14:paraId="7E364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9C9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482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78C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384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</w:tr>
      <w:tr w14:paraId="3BE88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667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1B8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C40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7DB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</w:tr>
      <w:tr w14:paraId="7D5E8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AE18D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lvic Drop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FBBC6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76D1F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25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62E7A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99A8BD" w:themeColor="text2" w:themeTint="80"/>
                <w:sz w:val="22"/>
                <w:szCs w:val="22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</w:tr>
    </w:tbl>
    <w:p w14:paraId="2EAC457B">
      <w:pPr>
        <w:rPr>
          <w:rFonts w:ascii="Times New Roman" w:hAnsi="Times New Roman" w:cs="Times New Roman"/>
          <w:b/>
          <w:bCs/>
        </w:rPr>
      </w:pPr>
    </w:p>
    <w:p w14:paraId="57593F23">
      <w:pPr>
        <w:rPr>
          <w:rFonts w:hint="eastAsia"/>
        </w:rPr>
      </w:pPr>
    </w:p>
    <w:p w14:paraId="6FC3099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4A5CBD"/>
    <w:rsid w:val="384A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18:30:00Z</dcterms:created>
  <dc:creator>北冥有渔</dc:creator>
  <cp:lastModifiedBy>北冥有渔</cp:lastModifiedBy>
  <dcterms:modified xsi:type="dcterms:W3CDTF">2026-01-31T18:3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0CA21A6647E4747B4A5DD0BED35B4BC_11</vt:lpwstr>
  </property>
  <property fmtid="{D5CDD505-2E9C-101B-9397-08002B2CF9AE}" pid="4" name="KSOTemplateDocerSaveRecord">
    <vt:lpwstr>eyJoZGlkIjoiOTc1MTA2MjU3ODgzMDhkMzE0ZTU0MjU4NGU4NDljNDMiLCJ1c2VySWQiOiI1MDM3MTU4MDEifQ==</vt:lpwstr>
  </property>
</Properties>
</file>